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6F00" w:rsidRPr="00C36968" w:rsidRDefault="00A16F00" w:rsidP="00A16F00">
      <w:pPr>
        <w:spacing w:line="360" w:lineRule="auto"/>
        <w:rPr>
          <w:rFonts w:ascii="Times New Roman" w:hAnsi="Times New Roman"/>
          <w:sz w:val="24"/>
          <w:szCs w:val="24"/>
        </w:rPr>
      </w:pPr>
      <w:r w:rsidRPr="00C36968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1</w:t>
      </w:r>
      <w:r w:rsidRPr="00C36968">
        <w:rPr>
          <w:rFonts w:ascii="Times New Roman" w:hAnsi="Times New Roman"/>
          <w:sz w:val="24"/>
          <w:szCs w:val="24"/>
        </w:rPr>
        <w:t xml:space="preserve">. </w:t>
      </w:r>
      <w:r w:rsidRPr="00A16F00">
        <w:rPr>
          <w:rFonts w:ascii="Times New Roman" w:hAnsi="Times New Roman"/>
          <w:sz w:val="24"/>
          <w:szCs w:val="24"/>
        </w:rPr>
        <w:t>The upstream and downstream of ANP siRNA</w:t>
      </w:r>
    </w:p>
    <w:tbl>
      <w:tblPr>
        <w:tblW w:w="8696" w:type="dxa"/>
        <w:tblInd w:w="93" w:type="dxa"/>
        <w:tblLook w:val="04A0" w:firstRow="1" w:lastRow="0" w:firstColumn="1" w:lastColumn="0" w:noHBand="0" w:noVBand="1"/>
      </w:tblPr>
      <w:tblGrid>
        <w:gridCol w:w="2742"/>
        <w:gridCol w:w="791"/>
        <w:gridCol w:w="5163"/>
      </w:tblGrid>
      <w:tr w:rsidR="00A16F00" w:rsidRPr="00C36968" w:rsidTr="00A16F00">
        <w:trPr>
          <w:trHeight w:val="330"/>
        </w:trPr>
        <w:tc>
          <w:tcPr>
            <w:tcW w:w="35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F00" w:rsidRPr="00C36968" w:rsidRDefault="006A6E8C" w:rsidP="00080670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5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F00" w:rsidRPr="00C36968" w:rsidRDefault="006A6E8C" w:rsidP="00080670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equence</w:t>
            </w:r>
          </w:p>
        </w:tc>
      </w:tr>
      <w:tr w:rsidR="00A16F00" w:rsidRPr="00C36968" w:rsidTr="00A16F00">
        <w:trPr>
          <w:trHeight w:val="315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F00" w:rsidRPr="00C36968" w:rsidRDefault="00A16F00" w:rsidP="00A16F0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A16F00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st</w:t>
            </w:r>
            <w:r w:rsidRPr="00A16F00">
              <w:rPr>
                <w:rFonts w:ascii="Times New Roman" w:hAnsi="Times New Roman"/>
                <w:kern w:val="0"/>
                <w:sz w:val="24"/>
                <w:szCs w:val="24"/>
              </w:rPr>
              <w:t xml:space="preserve"> siRNA sense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F00" w:rsidRPr="00A16F00" w:rsidRDefault="00A16F00" w:rsidP="00080670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’-CUAUCACGAUCGAUGUUAAUU-3’</w:t>
            </w:r>
          </w:p>
        </w:tc>
      </w:tr>
      <w:tr w:rsidR="00A16F00" w:rsidRPr="00C36968" w:rsidTr="00A16F00">
        <w:trPr>
          <w:trHeight w:val="315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F00" w:rsidRPr="00C36968" w:rsidRDefault="00A16F00" w:rsidP="00A16F0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A16F00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iRNA </w:t>
            </w:r>
            <w:r w:rsidRPr="00A16F00">
              <w:rPr>
                <w:rFonts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F00" w:rsidRPr="00A16F00" w:rsidRDefault="00A16F00" w:rsidP="00A16F00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’-</w:t>
            </w:r>
            <w:r w:rsidRPr="00A16F00">
              <w:rPr>
                <w:rFonts w:ascii="Times New Roman" w:hAnsi="Times New Roman"/>
                <w:kern w:val="0"/>
                <w:sz w:val="24"/>
                <w:szCs w:val="24"/>
              </w:rPr>
              <w:t>PUUAACAUCGAUCGUGAUAGUU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-3’</w:t>
            </w:r>
          </w:p>
        </w:tc>
      </w:tr>
      <w:tr w:rsidR="00A16F00" w:rsidRPr="00C36968" w:rsidTr="00A16F00">
        <w:trPr>
          <w:trHeight w:val="315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F00" w:rsidRPr="00C36968" w:rsidRDefault="00A16F00" w:rsidP="00A16F0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Pr="00A16F00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nd</w:t>
            </w:r>
            <w:r w:rsidRPr="00A16F00">
              <w:rPr>
                <w:rFonts w:ascii="Times New Roman" w:hAnsi="Times New Roman"/>
                <w:kern w:val="0"/>
                <w:sz w:val="24"/>
                <w:szCs w:val="24"/>
              </w:rPr>
              <w:t xml:space="preserve"> siRNA sense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F00" w:rsidRPr="00C36968" w:rsidRDefault="00A16F00" w:rsidP="00A16F00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’- </w:t>
            </w:r>
            <w:r w:rsidR="006A6E8C" w:rsidRPr="006A6E8C">
              <w:rPr>
                <w:rFonts w:ascii="Times New Roman" w:hAnsi="Times New Roman"/>
                <w:kern w:val="0"/>
                <w:sz w:val="24"/>
                <w:szCs w:val="24"/>
              </w:rPr>
              <w:t xml:space="preserve">GCAUAUUAAGGUAGAUCCUUU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-3’</w:t>
            </w:r>
          </w:p>
        </w:tc>
      </w:tr>
      <w:tr w:rsidR="00A16F00" w:rsidRPr="00C36968" w:rsidTr="00A16F00">
        <w:trPr>
          <w:trHeight w:val="315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F00" w:rsidRPr="00C36968" w:rsidRDefault="00A16F00" w:rsidP="00A16F0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Pr="00A16F00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iRNA </w:t>
            </w:r>
            <w:r w:rsidRPr="00A16F00">
              <w:rPr>
                <w:rFonts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F00" w:rsidRPr="00C36968" w:rsidRDefault="00A16F00" w:rsidP="00A16F00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’- </w:t>
            </w:r>
            <w:r w:rsidR="006A6E8C" w:rsidRPr="006A6E8C">
              <w:rPr>
                <w:rFonts w:ascii="Times New Roman" w:hAnsi="Times New Roman"/>
                <w:kern w:val="0"/>
                <w:sz w:val="24"/>
                <w:szCs w:val="24"/>
              </w:rPr>
              <w:t xml:space="preserve">PAGGAUCUACCUUAAUAUGCUU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-3’</w:t>
            </w:r>
          </w:p>
        </w:tc>
      </w:tr>
      <w:tr w:rsidR="00A16F00" w:rsidRPr="00C36968" w:rsidTr="00A16F00">
        <w:trPr>
          <w:trHeight w:val="315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F00" w:rsidRPr="00C36968" w:rsidRDefault="00A16F00" w:rsidP="00A16F0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A16F00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rd</w:t>
            </w:r>
            <w:r w:rsidRPr="00A16F00">
              <w:rPr>
                <w:rFonts w:ascii="Times New Roman" w:hAnsi="Times New Roman"/>
                <w:kern w:val="0"/>
                <w:sz w:val="24"/>
                <w:szCs w:val="24"/>
              </w:rPr>
              <w:t xml:space="preserve"> siRNA sense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F00" w:rsidRPr="00C36968" w:rsidRDefault="00A16F00" w:rsidP="00A16F00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’-</w:t>
            </w:r>
            <w:r w:rsidR="006A6E8C">
              <w:t xml:space="preserve"> </w:t>
            </w:r>
            <w:r w:rsidR="006A6E8C" w:rsidRPr="006A6E8C">
              <w:rPr>
                <w:rFonts w:ascii="Times New Roman" w:hAnsi="Times New Roman"/>
                <w:kern w:val="0"/>
                <w:sz w:val="24"/>
                <w:szCs w:val="24"/>
              </w:rPr>
              <w:t>ACACAGAUCUGAUGGAUUUUU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-3’</w:t>
            </w:r>
          </w:p>
        </w:tc>
      </w:tr>
      <w:tr w:rsidR="00A16F00" w:rsidRPr="00C36968" w:rsidTr="00A16F00">
        <w:trPr>
          <w:trHeight w:val="315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F00" w:rsidRPr="00C36968" w:rsidRDefault="00A16F00" w:rsidP="00A16F0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A16F00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iRNA </w:t>
            </w:r>
            <w:r w:rsidRPr="00A16F00">
              <w:rPr>
                <w:rFonts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F00" w:rsidRPr="00C36968" w:rsidRDefault="00A16F00" w:rsidP="00A16F00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’-</w:t>
            </w:r>
            <w:r w:rsidR="006A6E8C">
              <w:t xml:space="preserve"> </w:t>
            </w:r>
            <w:r w:rsidR="006A6E8C" w:rsidRPr="006A6E8C">
              <w:rPr>
                <w:rFonts w:ascii="Times New Roman" w:hAnsi="Times New Roman"/>
                <w:kern w:val="0"/>
                <w:sz w:val="24"/>
                <w:szCs w:val="24"/>
              </w:rPr>
              <w:t>PAAAUCCAUCAGAUCUGUGUUU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-3’</w:t>
            </w:r>
          </w:p>
        </w:tc>
      </w:tr>
      <w:tr w:rsidR="00A16F00" w:rsidRPr="00C36968" w:rsidTr="00A16F00">
        <w:trPr>
          <w:trHeight w:val="33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F00" w:rsidRPr="00C36968" w:rsidRDefault="00A16F00" w:rsidP="00A16F0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A16F00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th</w:t>
            </w:r>
            <w:r w:rsidRPr="00A16F00">
              <w:rPr>
                <w:rFonts w:ascii="Times New Roman" w:hAnsi="Times New Roman"/>
                <w:kern w:val="0"/>
                <w:sz w:val="24"/>
                <w:szCs w:val="24"/>
              </w:rPr>
              <w:t xml:space="preserve"> siRNA sense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F00" w:rsidRPr="00C36968" w:rsidRDefault="00A16F00" w:rsidP="00A16F00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’- </w:t>
            </w:r>
            <w:r w:rsidR="006A6E8C" w:rsidRPr="006A6E8C">
              <w:rPr>
                <w:rFonts w:ascii="Times New Roman" w:hAnsi="Times New Roman"/>
                <w:kern w:val="0"/>
                <w:sz w:val="24"/>
                <w:szCs w:val="24"/>
              </w:rPr>
              <w:t xml:space="preserve">GGGUAGGAUUGACAGGAUUUU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-3’</w:t>
            </w:r>
          </w:p>
        </w:tc>
      </w:tr>
      <w:tr w:rsidR="00A16F00" w:rsidRPr="00C36968" w:rsidTr="00A16F00">
        <w:trPr>
          <w:trHeight w:val="330"/>
        </w:trPr>
        <w:tc>
          <w:tcPr>
            <w:tcW w:w="2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16F00" w:rsidRPr="00C36968" w:rsidRDefault="00A16F00" w:rsidP="00A16F0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A16F00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iRNA </w:t>
            </w:r>
            <w:r w:rsidRPr="00A16F00">
              <w:rPr>
                <w:rFonts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16F00" w:rsidRPr="00C36968" w:rsidRDefault="00A16F00" w:rsidP="00A16F00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’-</w:t>
            </w:r>
            <w:r w:rsidR="006A6E8C">
              <w:t xml:space="preserve"> </w:t>
            </w:r>
            <w:r w:rsidR="006A6E8C" w:rsidRPr="006A6E8C">
              <w:rPr>
                <w:rFonts w:ascii="Times New Roman" w:hAnsi="Times New Roman"/>
                <w:kern w:val="0"/>
                <w:sz w:val="24"/>
                <w:szCs w:val="24"/>
              </w:rPr>
              <w:t>PAAUCCUGUCAAUCCUACCCUU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-3’</w:t>
            </w:r>
          </w:p>
        </w:tc>
      </w:tr>
    </w:tbl>
    <w:p w:rsidR="006473F2" w:rsidRDefault="006473F2" w:rsidP="00A16F00"/>
    <w:p w:rsidR="006A6E8C" w:rsidRDefault="006A6E8C" w:rsidP="00A16F00"/>
    <w:p w:rsidR="006A6E8C" w:rsidRPr="00C36968" w:rsidRDefault="006A6E8C" w:rsidP="006A6E8C">
      <w:pPr>
        <w:spacing w:line="360" w:lineRule="auto"/>
        <w:rPr>
          <w:rFonts w:ascii="Times New Roman" w:hAnsi="Times New Roman"/>
          <w:sz w:val="24"/>
          <w:szCs w:val="24"/>
        </w:rPr>
      </w:pPr>
      <w:r w:rsidRPr="00C36968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2</w:t>
      </w:r>
      <w:r w:rsidRPr="00C36968">
        <w:rPr>
          <w:rFonts w:ascii="Times New Roman" w:hAnsi="Times New Roman"/>
          <w:sz w:val="24"/>
          <w:szCs w:val="24"/>
        </w:rPr>
        <w:t xml:space="preserve">. </w:t>
      </w:r>
      <w:r w:rsidRPr="006A6E8C">
        <w:rPr>
          <w:rFonts w:ascii="Times New Roman" w:hAnsi="Times New Roman"/>
          <w:sz w:val="24"/>
          <w:szCs w:val="24"/>
        </w:rPr>
        <w:t>Primer sequences for PCR</w:t>
      </w:r>
    </w:p>
    <w:tbl>
      <w:tblPr>
        <w:tblW w:w="8696" w:type="dxa"/>
        <w:tblInd w:w="93" w:type="dxa"/>
        <w:tblLook w:val="04A0" w:firstRow="1" w:lastRow="0" w:firstColumn="1" w:lastColumn="0" w:noHBand="0" w:noVBand="1"/>
      </w:tblPr>
      <w:tblGrid>
        <w:gridCol w:w="2742"/>
        <w:gridCol w:w="791"/>
        <w:gridCol w:w="5163"/>
      </w:tblGrid>
      <w:tr w:rsidR="006A6E8C" w:rsidRPr="00C36968" w:rsidTr="00080670">
        <w:trPr>
          <w:trHeight w:val="330"/>
        </w:trPr>
        <w:tc>
          <w:tcPr>
            <w:tcW w:w="35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E8C" w:rsidRPr="00C36968" w:rsidRDefault="006A6E8C" w:rsidP="00080670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5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E8C" w:rsidRPr="00C36968" w:rsidRDefault="006A6E8C" w:rsidP="00080670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equence</w:t>
            </w:r>
          </w:p>
        </w:tc>
      </w:tr>
      <w:tr w:rsidR="006A6E8C" w:rsidRPr="00C36968" w:rsidTr="00080670">
        <w:trPr>
          <w:trHeight w:val="315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8C" w:rsidRPr="00C36968" w:rsidRDefault="006A6E8C" w:rsidP="0008067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ppa (ANP)</w:t>
            </w:r>
            <w:r w:rsidRPr="00A16F00">
              <w:rPr>
                <w:rFonts w:ascii="Times New Roman" w:hAnsi="Times New Roman"/>
                <w:kern w:val="0"/>
                <w:sz w:val="24"/>
                <w:szCs w:val="24"/>
              </w:rPr>
              <w:t xml:space="preserve"> sense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6E8C" w:rsidRPr="00A16F00" w:rsidRDefault="006A6E8C" w:rsidP="00080670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’-</w:t>
            </w:r>
            <w:r>
              <w:t xml:space="preserve"> </w:t>
            </w:r>
            <w:r w:rsidRPr="006A6E8C">
              <w:rPr>
                <w:rFonts w:ascii="Times New Roman" w:hAnsi="Times New Roman"/>
                <w:kern w:val="0"/>
                <w:sz w:val="24"/>
                <w:szCs w:val="24"/>
              </w:rPr>
              <w:t>GATTTCAAGAACCTGCTAGACCAC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-3’</w:t>
            </w:r>
          </w:p>
        </w:tc>
      </w:tr>
      <w:tr w:rsidR="006A6E8C" w:rsidRPr="00C36968" w:rsidTr="00080670">
        <w:trPr>
          <w:trHeight w:val="315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8C" w:rsidRPr="00C36968" w:rsidRDefault="006A6E8C" w:rsidP="0008067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Nppa (ANP) </w:t>
            </w:r>
            <w:r w:rsidRPr="00A16F00">
              <w:rPr>
                <w:rFonts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6E8C" w:rsidRPr="00A16F00" w:rsidRDefault="006A6E8C" w:rsidP="00080670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’-</w:t>
            </w:r>
            <w:r>
              <w:t xml:space="preserve"> </w:t>
            </w:r>
            <w:r w:rsidRPr="006A6E8C">
              <w:rPr>
                <w:rFonts w:ascii="Times New Roman" w:hAnsi="Times New Roman"/>
                <w:kern w:val="0"/>
                <w:sz w:val="24"/>
                <w:szCs w:val="24"/>
              </w:rPr>
              <w:t>CTTCATCGGTCTGCTCGCTC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-3’</w:t>
            </w:r>
          </w:p>
        </w:tc>
      </w:tr>
      <w:tr w:rsidR="006A6E8C" w:rsidRPr="00C36968" w:rsidTr="00080670">
        <w:trPr>
          <w:trHeight w:val="315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8C" w:rsidRPr="00C36968" w:rsidRDefault="00455267" w:rsidP="0008067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FO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6A6E8C">
              <w:rPr>
                <w:rFonts w:ascii="Times New Roman" w:hAnsi="Times New Roman"/>
                <w:kern w:val="0"/>
                <w:sz w:val="24"/>
                <w:szCs w:val="24"/>
              </w:rPr>
              <w:t>c-fo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  <w:r w:rsidR="006A6E8C" w:rsidRPr="00A16F00">
              <w:rPr>
                <w:rFonts w:ascii="Times New Roman" w:hAnsi="Times New Roman"/>
                <w:kern w:val="0"/>
                <w:sz w:val="24"/>
                <w:szCs w:val="24"/>
              </w:rPr>
              <w:t xml:space="preserve"> sense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6E8C" w:rsidRPr="00C36968" w:rsidRDefault="006A6E8C" w:rsidP="00080670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’- </w:t>
            </w:r>
            <w:r w:rsidRPr="006A6E8C">
              <w:rPr>
                <w:rFonts w:ascii="Times New Roman" w:hAnsi="Times New Roman"/>
                <w:kern w:val="0"/>
                <w:sz w:val="24"/>
                <w:szCs w:val="24"/>
              </w:rPr>
              <w:t xml:space="preserve">TTTCAACGCGGACTACGAGG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-3’</w:t>
            </w:r>
          </w:p>
        </w:tc>
      </w:tr>
      <w:tr w:rsidR="006A6E8C" w:rsidRPr="00C36968" w:rsidTr="00080670">
        <w:trPr>
          <w:trHeight w:val="315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8C" w:rsidRPr="00C36968" w:rsidRDefault="00455267" w:rsidP="0008067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OS (</w:t>
            </w:r>
            <w:r w:rsidR="006A6E8C">
              <w:rPr>
                <w:rFonts w:ascii="Times New Roman" w:hAnsi="Times New Roman"/>
                <w:kern w:val="0"/>
                <w:sz w:val="24"/>
                <w:szCs w:val="24"/>
              </w:rPr>
              <w:t>c-fo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  <w:r w:rsidR="006A6E8C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6A6E8C" w:rsidRPr="00A16F00">
              <w:rPr>
                <w:rFonts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6E8C" w:rsidRPr="00C36968" w:rsidRDefault="006A6E8C" w:rsidP="00080670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’- </w:t>
            </w:r>
            <w:r w:rsidRPr="006A6E8C">
              <w:rPr>
                <w:rFonts w:ascii="Times New Roman" w:hAnsi="Times New Roman"/>
                <w:kern w:val="0"/>
                <w:sz w:val="24"/>
                <w:szCs w:val="24"/>
              </w:rPr>
              <w:t xml:space="preserve">TCGGCTGGGGAATGGTAGTA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-3’</w:t>
            </w:r>
          </w:p>
        </w:tc>
      </w:tr>
      <w:tr w:rsidR="006A6E8C" w:rsidRPr="00C36968" w:rsidTr="00080670">
        <w:trPr>
          <w:trHeight w:val="315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6E8C" w:rsidRPr="00C36968" w:rsidRDefault="006A6E8C" w:rsidP="0008067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ABP4</w:t>
            </w:r>
            <w:r w:rsidRPr="00A16F00">
              <w:rPr>
                <w:rFonts w:ascii="Times New Roman" w:hAnsi="Times New Roman"/>
                <w:kern w:val="0"/>
                <w:sz w:val="24"/>
                <w:szCs w:val="24"/>
              </w:rPr>
              <w:t xml:space="preserve"> sense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6E8C" w:rsidRPr="00C36968" w:rsidRDefault="006A6E8C" w:rsidP="00080670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’-</w:t>
            </w:r>
            <w:r>
              <w:t xml:space="preserve"> </w:t>
            </w:r>
            <w:r w:rsidRPr="006A6E8C">
              <w:rPr>
                <w:rFonts w:ascii="Times New Roman" w:hAnsi="Times New Roman"/>
                <w:kern w:val="0"/>
                <w:sz w:val="24"/>
                <w:szCs w:val="24"/>
              </w:rPr>
              <w:t>ATGAAAGAAGTGGGAGTTGGC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-3’</w:t>
            </w:r>
          </w:p>
        </w:tc>
      </w:tr>
      <w:tr w:rsidR="006A6E8C" w:rsidRPr="00C36968" w:rsidTr="00080670">
        <w:trPr>
          <w:trHeight w:val="315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6E8C" w:rsidRPr="00C36968" w:rsidRDefault="006A6E8C" w:rsidP="0008067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FABP4 </w:t>
            </w:r>
            <w:r w:rsidRPr="00A16F00">
              <w:rPr>
                <w:rFonts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6E8C" w:rsidRPr="00C36968" w:rsidRDefault="006A6E8C" w:rsidP="00080670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’-</w:t>
            </w:r>
            <w:r>
              <w:t xml:space="preserve"> </w:t>
            </w:r>
            <w:r w:rsidRPr="006A6E8C">
              <w:rPr>
                <w:rFonts w:ascii="Times New Roman" w:hAnsi="Times New Roman"/>
                <w:kern w:val="0"/>
                <w:sz w:val="24"/>
                <w:szCs w:val="24"/>
              </w:rPr>
              <w:t>TTCCACGCCCAGTTTGAAGG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-3’</w:t>
            </w:r>
          </w:p>
        </w:tc>
      </w:tr>
      <w:tr w:rsidR="006A6E8C" w:rsidRPr="00C36968" w:rsidTr="00080670">
        <w:trPr>
          <w:trHeight w:val="33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8C" w:rsidRPr="00C36968" w:rsidRDefault="00CA6DDB" w:rsidP="0008067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A6DDB">
              <w:rPr>
                <w:rFonts w:ascii="Times New Roman" w:hAnsi="Times New Roman"/>
                <w:kern w:val="0"/>
                <w:sz w:val="24"/>
                <w:szCs w:val="24"/>
              </w:rPr>
              <w:t>β</w:t>
            </w:r>
            <w:r w:rsidR="006A6E8C">
              <w:rPr>
                <w:rFonts w:ascii="Times New Roman" w:hAnsi="Times New Roman"/>
                <w:kern w:val="0"/>
                <w:sz w:val="24"/>
                <w:szCs w:val="24"/>
              </w:rPr>
              <w:t>-actin</w:t>
            </w:r>
            <w:r w:rsidR="006A6E8C" w:rsidRPr="00A16F00">
              <w:rPr>
                <w:rFonts w:ascii="Times New Roman" w:hAnsi="Times New Roman"/>
                <w:kern w:val="0"/>
                <w:sz w:val="24"/>
                <w:szCs w:val="24"/>
              </w:rPr>
              <w:t xml:space="preserve"> sense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6E8C" w:rsidRPr="00C36968" w:rsidRDefault="006A6E8C" w:rsidP="00080670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’- </w:t>
            </w:r>
            <w:r w:rsidRPr="006A6E8C">
              <w:rPr>
                <w:rFonts w:ascii="Times New Roman" w:hAnsi="Times New Roman"/>
                <w:kern w:val="0"/>
                <w:sz w:val="24"/>
                <w:szCs w:val="24"/>
              </w:rPr>
              <w:t>CTCTGTGTGGATTGGTGGC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-3’</w:t>
            </w:r>
          </w:p>
        </w:tc>
      </w:tr>
      <w:tr w:rsidR="006A6E8C" w:rsidRPr="00C36968" w:rsidTr="00080670">
        <w:trPr>
          <w:trHeight w:val="330"/>
        </w:trPr>
        <w:tc>
          <w:tcPr>
            <w:tcW w:w="2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A6E8C" w:rsidRPr="00C36968" w:rsidRDefault="00CA6DDB" w:rsidP="0008067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A6DDB">
              <w:rPr>
                <w:rFonts w:ascii="Times New Roman" w:hAnsi="Times New Roman"/>
                <w:kern w:val="0"/>
                <w:sz w:val="24"/>
                <w:szCs w:val="24"/>
              </w:rPr>
              <w:t>β</w:t>
            </w:r>
            <w:r w:rsidR="006A6E8C">
              <w:rPr>
                <w:rFonts w:ascii="Times New Roman" w:hAnsi="Times New Roman"/>
                <w:kern w:val="0"/>
                <w:sz w:val="24"/>
                <w:szCs w:val="24"/>
              </w:rPr>
              <w:t xml:space="preserve">-actin </w:t>
            </w:r>
            <w:r w:rsidR="006A6E8C" w:rsidRPr="00A16F00">
              <w:rPr>
                <w:rFonts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A6E8C" w:rsidRPr="00C36968" w:rsidRDefault="006A6E8C" w:rsidP="00080670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’-</w:t>
            </w:r>
            <w:r>
              <w:t xml:space="preserve"> </w:t>
            </w:r>
            <w:r w:rsidRPr="006A6E8C">
              <w:rPr>
                <w:rFonts w:ascii="Times New Roman" w:hAnsi="Times New Roman"/>
                <w:kern w:val="0"/>
                <w:sz w:val="24"/>
                <w:szCs w:val="24"/>
              </w:rPr>
              <w:t>CGCAGCTCAGTAACAGTCCG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-3’</w:t>
            </w:r>
          </w:p>
        </w:tc>
      </w:tr>
    </w:tbl>
    <w:p w:rsidR="006A6E8C" w:rsidRDefault="006A6E8C" w:rsidP="00A16F00">
      <w:bookmarkStart w:id="0" w:name="_GoBack"/>
      <w:bookmarkEnd w:id="0"/>
    </w:p>
    <w:sectPr w:rsidR="006A6E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2DB"/>
    <w:rsid w:val="00455267"/>
    <w:rsid w:val="006473F2"/>
    <w:rsid w:val="006A6E8C"/>
    <w:rsid w:val="00A123EE"/>
    <w:rsid w:val="00A16F00"/>
    <w:rsid w:val="00B472DB"/>
    <w:rsid w:val="00CA6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ECA15"/>
  <w15:chartTrackingRefBased/>
  <w15:docId w15:val="{A110B21A-4158-4243-A142-7B00227D3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6E8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0-12-28T09:24:00Z</dcterms:created>
  <dcterms:modified xsi:type="dcterms:W3CDTF">2020-12-29T14:26:00Z</dcterms:modified>
</cp:coreProperties>
</file>